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B90" w:rsidRPr="00767564" w:rsidRDefault="004D2B90" w:rsidP="004D2B90">
      <w:pPr>
        <w:spacing w:before="60" w:after="6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7564">
        <w:rPr>
          <w:rFonts w:ascii="Times New Roman" w:hAnsi="Times New Roman" w:cs="Times New Roman"/>
          <w:b/>
          <w:sz w:val="24"/>
          <w:szCs w:val="24"/>
          <w:lang w:val="en-US"/>
        </w:rPr>
        <w:t>Expression patterns and promoter analyses of aluminum-responsive NAC genes suggest a possible growth regulation of rice mediated by aluminum, hormones and NAC transcription factors</w:t>
      </w:r>
    </w:p>
    <w:p w:rsidR="00564BCD" w:rsidRPr="003F2A53" w:rsidRDefault="00564BCD" w:rsidP="00564BC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F2A53">
        <w:rPr>
          <w:rFonts w:ascii="Times New Roman" w:hAnsi="Times New Roman" w:cs="Times New Roman"/>
          <w:sz w:val="24"/>
          <w:szCs w:val="24"/>
          <w:lang w:val="en-US"/>
        </w:rPr>
        <w:t>Hugo Fernando Escobar-Sepúlveda</w:t>
      </w:r>
      <w:r w:rsidRPr="003F2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†</w:t>
      </w:r>
      <w:r w:rsidRPr="003F2A5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0078E" w:rsidRPr="003F2A53">
        <w:rPr>
          <w:rFonts w:ascii="Times New Roman" w:hAnsi="Times New Roman" w:cs="Times New Roman"/>
          <w:sz w:val="24"/>
          <w:szCs w:val="24"/>
          <w:lang w:val="en-US"/>
        </w:rPr>
        <w:t>Libia</w:t>
      </w:r>
      <w:proofErr w:type="spellEnd"/>
      <w:r w:rsidR="0020078E" w:rsidRPr="003F2A53">
        <w:rPr>
          <w:rFonts w:ascii="Times New Roman" w:hAnsi="Times New Roman" w:cs="Times New Roman"/>
          <w:sz w:val="24"/>
          <w:szCs w:val="24"/>
          <w:lang w:val="en-US"/>
        </w:rPr>
        <w:t xml:space="preserve"> Iris Trejo-Téllez</w:t>
      </w:r>
      <w:r w:rsidR="0020078E" w:rsidRPr="003F2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†</w:t>
      </w:r>
      <w:r w:rsidRPr="003F2A53">
        <w:rPr>
          <w:rFonts w:ascii="Times New Roman" w:hAnsi="Times New Roman" w:cs="Times New Roman"/>
          <w:sz w:val="24"/>
          <w:szCs w:val="24"/>
          <w:lang w:val="en-US"/>
        </w:rPr>
        <w:t>, Soledad García-Morales</w:t>
      </w:r>
      <w:r w:rsidR="0020078E" w:rsidRPr="003F2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F2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3F2A5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0078E" w:rsidRPr="003F2A53">
        <w:rPr>
          <w:rFonts w:ascii="Times New Roman" w:hAnsi="Times New Roman" w:cs="Times New Roman"/>
          <w:sz w:val="24"/>
          <w:szCs w:val="24"/>
          <w:lang w:val="en-US"/>
        </w:rPr>
        <w:t>Fernando Carlos Gómez-Merino</w:t>
      </w:r>
      <w:r w:rsidR="0020078E" w:rsidRPr="003F2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3F2A53" w:rsidRPr="003F2A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bookmarkStart w:id="0" w:name="_GoBack"/>
      <w:bookmarkEnd w:id="0"/>
    </w:p>
    <w:p w:rsidR="00767564" w:rsidRPr="005B518E" w:rsidRDefault="00767564" w:rsidP="00767564">
      <w:pPr>
        <w:spacing w:before="60" w:after="60" w:line="360" w:lineRule="auto"/>
        <w:ind w:left="709" w:hanging="709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B518E" w:rsidRPr="005B518E" w:rsidRDefault="00767564" w:rsidP="005B0014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67564">
        <w:rPr>
          <w:rFonts w:ascii="Times New Roman" w:hAnsi="Times New Roman" w:cs="Times New Roman"/>
          <w:b/>
          <w:sz w:val="24"/>
          <w:szCs w:val="24"/>
          <w:lang w:val="en-US"/>
        </w:rPr>
        <w:t>S1 File.</w:t>
      </w:r>
      <w:proofErr w:type="gramEnd"/>
      <w:r w:rsidRPr="007675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518E" w:rsidRPr="005B518E">
        <w:rPr>
          <w:rFonts w:ascii="Times New Roman" w:hAnsi="Times New Roman" w:cs="Times New Roman"/>
          <w:sz w:val="24"/>
          <w:szCs w:val="24"/>
          <w:lang w:val="en-US"/>
        </w:rPr>
        <w:t xml:space="preserve">Promoter sequences of rice </w:t>
      </w:r>
      <w:r w:rsidR="005B518E" w:rsidRPr="005B518E">
        <w:rPr>
          <w:rFonts w:ascii="Times New Roman" w:hAnsi="Times New Roman" w:cs="Times New Roman"/>
          <w:i/>
          <w:sz w:val="24"/>
          <w:szCs w:val="24"/>
          <w:lang w:val="en-US"/>
        </w:rPr>
        <w:t xml:space="preserve">NAC </w:t>
      </w:r>
      <w:r w:rsidR="005B518E" w:rsidRPr="005B518E">
        <w:rPr>
          <w:rFonts w:ascii="Times New Roman" w:hAnsi="Times New Roman" w:cs="Times New Roman"/>
          <w:sz w:val="24"/>
          <w:szCs w:val="24"/>
          <w:lang w:val="en-US"/>
        </w:rPr>
        <w:t xml:space="preserve">Al-responsive genes used to identify motifs and </w:t>
      </w:r>
      <w:proofErr w:type="spellStart"/>
      <w:r w:rsidR="005B518E" w:rsidRPr="005B518E">
        <w:rPr>
          <w:rFonts w:ascii="Times New Roman" w:hAnsi="Times New Roman" w:cs="Times New Roman"/>
          <w:i/>
          <w:sz w:val="24"/>
          <w:szCs w:val="24"/>
          <w:lang w:val="en-US"/>
        </w:rPr>
        <w:t>cis</w:t>
      </w:r>
      <w:proofErr w:type="spellEnd"/>
      <w:r w:rsidR="005B518E" w:rsidRPr="005B518E">
        <w:rPr>
          <w:rFonts w:ascii="Times New Roman" w:hAnsi="Times New Roman" w:cs="Times New Roman"/>
          <w:sz w:val="24"/>
          <w:szCs w:val="24"/>
          <w:lang w:val="en-US"/>
        </w:rPr>
        <w:t>-acting elements involved in Al responses.</w:t>
      </w:r>
    </w:p>
    <w:p w:rsidR="005B0014" w:rsidRPr="005B0014" w:rsidRDefault="005B0014" w:rsidP="00074ED5">
      <w:pPr>
        <w:jc w:val="both"/>
        <w:rPr>
          <w:b/>
          <w:i/>
          <w:lang w:val="en-US"/>
        </w:rPr>
      </w:pPr>
      <w:r w:rsidRPr="005B0014">
        <w:rPr>
          <w:b/>
          <w:i/>
          <w:lang w:val="en-US"/>
        </w:rPr>
        <w:t>Promoters of genes exclusively expres</w:t>
      </w:r>
      <w:r w:rsidR="00D13C42">
        <w:rPr>
          <w:b/>
          <w:i/>
          <w:lang w:val="en-US"/>
        </w:rPr>
        <w:t>s</w:t>
      </w:r>
      <w:r w:rsidRPr="005B0014">
        <w:rPr>
          <w:b/>
          <w:i/>
          <w:lang w:val="en-US"/>
        </w:rPr>
        <w:t>ed in roots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-Os03g6008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t>A</w:t>
      </w:r>
      <w:r w:rsidR="00074ED5" w:rsidRPr="005B518E">
        <w:rPr>
          <w:lang w:val="en-US"/>
        </w:rPr>
        <w:t>cccaacgagcctcacattcactgaatcatactagtcgtactactactactacaacactggaacggatagaaaacgataaatgacgccgcataatcgacaacgcatgggaccaaactcatgcttatctgctcttgtactcgtgcttatctcaaatccacctcattttacatgcccctttttgccacagcaactttcggtcccatcatggcatatttgcaaacgcaaaatagtttataaataaaattttttatatgcgtgtttttatagtgatataaaagcaacggttgaaagataaatttcgataaaaaaaccttaaaatcagctttaaatttaagattaaaaatttaaattttgactgataataagtattagcgaaaagatgatgtcctaatttccccttttcgctccaccccatgacgttgtccgacatctaaatactactcctaatcaacttgcaacctaagataatttagtatagtacacgtagtacagcctttttggagcagtaacaaaagacgcgcgggccacacgtccgtgcagttgcagccgccgctgcatccccaccgcgaaaaccacggcaaaatttagcggcggccgctgtggccgcctcacccccccgcgcctggctgtccacagcaacgcacgcacccgcacccgcaccgccgacccgaccgcggcgccgagctgtcccaattctgctgacctcggccgtgacgccatcctcgcacgggtccaatccccgacgcaggaggtggcctccttcctcgaaacccaccacctcaccaccacacgtgccccatttcatcccatctcctcttcttcccgcagccgccgactccgctttgactcatccccccgccgccgaaccttccagactacctccctctatatatccccccctccgcccgccatttctccccattcgagaaatccctcacaacccacaacattttcaaacaacgcaaagcagtagcagcagcgagaagcaagcaagaagc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-Os01g1564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t>C</w:t>
      </w:r>
      <w:r w:rsidR="00074ED5" w:rsidRPr="005B518E">
        <w:rPr>
          <w:lang w:val="en-US"/>
        </w:rPr>
        <w:t>ggggagccgtcgcgccgcgcggctctgattcttcccgttcccggaggtgagtgggttgactgactcctccccgctccgcgccgcgccgcgactggcctcgactctgcgtgtgtgtttggttaggtgatttggattgttccgcgcttgacgacgtccccgctcgttgttggggggtttcgtcttggtgcgggggatttttttgttgtttagcgttcgttcatgttaggggtagttgtttcgtctcgtctcgggaggtggggggttttagggtgattcttcgatcgagatcttcgtttaggggttgcgatcactcgccgattgcggatctttgccgcggaatttttcttattcttttttttttttttgcctcctggggttttcgattcggggggcagattcttgggggattcgagacgcgcgtaatggggattggttgcgaccccgtcgaaatccgagtggatcggtcggttggttggttgtgcgaagaaatggtgttcttgaagtagttcggtatttggggaattaggatagctgctcttccttcagtgcttcaataggatgataaatcagtgaattcccgattgttttttcttttcccattttagctagcctataataggatatcaccccacttttcaggtggtttaatgtgaaatttggagttattaccatattcctactaatcattttagaatttcctcccctgcttgctttgaacctgaaattgtcaataattagaaaggaggaagcatcattgttcatatggatttttgttagtttgcctccatgtttatcttctgtaaaatgcttggggatgttactccatgagcatactaaaatcgccaacgtttgtgttgagaatctttctagaaagatttataagatcgtcacttatgttctttagtttttaggcagtaagtcgttgtgctaaatacccatgccgttttagattctccctgatcatgtttgcttttcttgattcatgcacagatttgaac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-Os09g3204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lastRenderedPageBreak/>
        <w:t>ggtgtttatttgacatcaaagtttactccatcaaacggaagactgaaacatctgttcctctcgctgtcaatgatagagcccgtatgtggaggcccctcaattcgtcggaggttacccttcactcaactttccaatgccaaccgctccccccggtgcacagagggatccaatcccatgatctatatgggacggacgcggtagtagctttggttccagaaagggtcatcattttgtacaatatttttcttcctcctggtagatggttggtcacattggtcaagatgatttgtgcttattagtcgtagtagagtgctggttgtcctactcctctgcatgctttttttttcccttcagtttcagttgtgtttgtgtcgtgtacaggcaggtgcgcgtgttgtgcaaatagcgctgctgttaaatctgtaatgctgttgctgaggcggcaacagatcggcatttgttgtacatgaacaacaatctccatatgtctatgggtgcataactgtttttgcctatggcccataattgctgcatattttcatctcatctcagataagtacgaatcattgtctcatgagttctaaaaggcttggaacatttgattcccatttacaaatgtcaaattgctgcagttctcgtatgcttcctagtactatctgcgttgcgttgactgacatgtgggcccgagggcgggtcgcgcgtggcgacgcgcgaagttaccgagaagacgcggaggagcgtaggcccacgcacatagcttttgttctctgtggaaggagctcgagggacaaagttagggggacataagtcactgacaaatggagcccaccctcatgggcccagatgtcagtgacacatgagactcctcctccgtgctccgtaagcttcgtgtttttttaagccggagggcgtcgagttgactcgccatttcgccatttcgtcgagaggttgctgtgccagtcaccaacccattccggcggcggcggcggaggagaccga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-Os12g4353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gaaattattcttttatttgctaaaatgtactccatccattctaaaatataagacatagttaaacttgacatgatgtcttcaaaactactatttgactttcagtttctcacataatataatgttcgtagcaacaaattaaatcataactataaaaagctagtacattcaaatatcaatccaataacattgtttttatttatcaaataaattaaatttatatttgactaattgtttttcaaatattatgagagttgaatcttaaaatgcattgacatcttataagttgcactaagggagtaatttgggttgcatgtctcagttggaagaaatgagtagcacacctctaccaagtcaatcaatattatctgcctttgacttggtagaatgtcaatttcccatatatgtgcattgcctctgaataaactgagactctaattaaggtgttcaacggcctcccacaactctgaaaaccacgtgctacatatatattcaggcctaccactagtatatataacaatgtgataattttacttcgaaataaattaatccttcctgtatttaatttgctgtggcgagatcgaaataaagtatcgtcgtcactgaagaaaaatctcctgattcgacatataattgagttgagcaagtcatcagaggtacgacgatttatctgcagagacccatagggagagagagggttcaactcgattgacttagactcagcttgctcagacaaaaatttccagcatcttattattatcccaggctatagctttgtctagtataattaatcatcaaatgtgttctaatatggtcaaatatagcacattaatttattaatacagcagccatggccatacttctccatcaccatatgtaagcaactatgtatagctaacactaaacctcatacactatatataactagctgtatataggatcaaacaagttattatagctctgtccaattaagctagctagctagctactacaagattaagc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-Os06g5107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cactagcaggaatgagctttaacgactgggtagtaatttaagcgtactttgccagatattttacttgtcatgtaaagtagtagtattactaaattaaaaagtgtgcttatcattttttatattaggagcatatctaattgctctaattgaattcgatcagtgtgattgatgctatatatagagaagtactactacaacagtaattaaatatctgcatttacaatttgttacctagttttttttattgatttgcttttatctagtactagctttttaaatcgcgcttgagggaaattgttccactgtatatttttgggcaaagtccattgagcaaaatgtagtggaattttaacagggaacacaagcacaagaaagacagaaaacctaaccctacaaatttccttttggtacgatttgcaacaggctttggacatcaacttgcattagacccagtccatcctctcttttcatcgttgttttagaaaaaaaggaaaacttgtcctcagctctagcactagcatgcccaagtcgatgaggtatgtgccttaattaactaacattcagtcagttagtcaccggatagctactactactaacatgcaatgtagtagtattaaattaatttagttaatcaggtagtgggcggcgcagattaaagcaagaaattccgatgtttgatgagctacgcagctaggacaggatgagacagtgaatggcagagtccaagtcacacacactacactagaatcgatgtgtcgtcgtcgtacgtttgtccagtaaaagtcagctctcgcatgactacgacgatggaatggaatggtgaccacttgctttgctgctacagtacttcctactgttacatatgtcatcgtcatcttctccaacgccggcctatatataccaagcaatttaacctctccttcctcccccaactcatcggtcgattaatctcgcctacaaacccatttacatccaatacagctagcatcaatacagagct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-Os11g3133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atagtacctaaccttaaccaaatgaatgcttactatagggtgaaaagattagattggtacacaatatgtataatatgtctgtagccttttttacccaatacaaattttcaacaataactatatatgacaattagtgcaaggtaagaataataacaaaataaaatattactaatgaaaatggtaagaataaaaaaagagactaggacaaactgttgcaaattttctatcaatattacgaaatattattatcttaatacccaaaaaacattaaatagataaactttaatttagggacaacaatgcaaaaattagaaggaaaattcctttttttttcatgtctacccctccatgttaggattcttcacaacacaaaccttgtggtcccaccccaattaaactcatattctccaacacaagccccctatctttttactaggaaacaaaccccaaaaagctatctaacaatcc</w:t>
      </w:r>
      <w:r w:rsidRPr="005B518E">
        <w:rPr>
          <w:lang w:val="en-US"/>
        </w:rPr>
        <w:lastRenderedPageBreak/>
        <w:t>aaataaggacacaaataaacatgcttgcaagcaacattcacacacctttaatttcagcctcaataagcatccacagttttcctagtcagcatggttgttcacatctggtcatagttatctctagcccccataaaagaccaaataggaagtgaggtagagtgaaattaaccggttgtatgagcttccaagaatggaaaagcacagaactgaacaaaacatggcattgggattctcatcccatcaacacaaacctcaatgctatctcaccagccatatcttggagatagagggagtgtgtgagggccagaaacttgcaaagggagaaagtgaggttgaatctccgtcacgtcactcacagttgcccatccatctgataaaggggtgtcccctgggctctataaatattgtccctctttgcctccatcaacatcactgcagtgcctttgagctttcgttctctagagtgtctagggtgaatcttgagcgagtgagcgagcgatctctgtgttgtgtagtttgtgagctagggt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-Os04g3566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atgcgtagcagcgtccaaacaaatctcaagagacagtttgctgcatgattgattgatattaacatggtatccaacacacatcaaataagagaaagaaagtcaaaactccagtctaatctccaccatagtttaatgacaggatgaggtttcacataacttgggcgtgcaacctaaacaagctggatgtgtgactatgtcatctcaccaattacatctcctgacttcagataagaaactctaatgactcgattatacgtttcattgacagttctcatgagcaaagagatggcactttataaattaatgtacctaatgtagcacaaaagcaatatgttatattatgatccatgcaagagctagtctgctatatattaaaaactttggatgatcgatgtctatgtaacctgatatatccaagctgagtcaatgaccaaatgcattctcaaaaggttaacctaatcaaggacaccgaaatgaacatcattgctacaaaggaactgtctttcttgtttcttcaactttgtcgataaaatataccaaacatgatgaggtgccatgcatgcatgccttgatgagcttaatttgttagttcccatcaatccttctcaatagttagtacagctgcatgcaatatattccctgaacatcgaggcgcagatactactgtctaaatccaacaccagcctttaattgcatagcatcatcagctccctcaatagaaaatgcagcatgggggaggaaaagaagaaagcatggcacttaagctgccaggcttctgaaggcaccatgcatgcctcagccgcctcaaaaacctttcaacgctccttgaattgcacgtctctctttctccacacattgcatacacgcatgcggccactataagtagcaccaaagtcaccacattaagcaagcacctgctctcatcttctccccgtagccttagcttccacccgcctgcctagtctatctacttcttctgccttacacttcacctcagc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-Os03g5973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aaattgtttggactttgctgatcaagtgtgcacgtagaattcacgtcacttaaataaaattagcttgagctatttatgtctgctgactgaatggaatcgagaaaaaaaaagacattgtgtgggaaaccaaaacttgttaattagaaaatcagctatagactaaaccgaaggaatttagggtaacaacacgttaaaactggagatcaacttgtgatatggttcattcgataagatcgaccctacggatcatatcaaaccatgtatttttctttgggggaatctagtaaagaacctaactgttgttctttaattttaaaaatattagaatcgatgtattggtgagaataggtgtaggagtaaagattttgtgttgtacaatgtatttccaaccacttcacacgattcattggaaggatttggatttgcgaacagaacacttatacaaatcaccccatcatattgttacatccaatgtcgatttcgactactaaattctagttgaagcatcacaaaatattgaaatatgattccattatataaaaatgattcaactcaaaacccaatttcatcataagtatttcatgccatcttgtgctcacaaaaaaaaaaggcatcctagtctgaacatatattgtgtgccatttggcttcactcacctcaaatactttatggaacagaggactaatatagaagagagaggggcacatctttaatttgaagcatctgccatactatacattacctaaaaacagaagagaaaaaatgtggaagatagtaaagatcattagccgcaaaggtccaagcaaatgccacacaaatgaaccaatcacagtatttaatgttttcctgttatatatatagtgttggagacgtatcccaaaacactaatcataagtaataacagagttgtagagttgtaattacaatacaacttttttaactgtatcccaaaaagcccaaaaaaaaaaggtaggcgtcagagaaacggtgaatcattgca</w:t>
      </w:r>
    </w:p>
    <w:p w:rsidR="005B0014" w:rsidRPr="009C2565" w:rsidRDefault="005B0014" w:rsidP="005B0014">
      <w:pPr>
        <w:jc w:val="both"/>
        <w:rPr>
          <w:b/>
          <w:i/>
          <w:lang w:val="en-US"/>
        </w:rPr>
      </w:pPr>
      <w:r w:rsidRPr="009C2565">
        <w:rPr>
          <w:b/>
          <w:i/>
          <w:lang w:val="en-US"/>
        </w:rPr>
        <w:t>Promoters of genes exclusively expres</w:t>
      </w:r>
      <w:r w:rsidR="00D13C42">
        <w:rPr>
          <w:b/>
          <w:i/>
          <w:lang w:val="en-US"/>
        </w:rPr>
        <w:t>s</w:t>
      </w:r>
      <w:r w:rsidRPr="009C2565">
        <w:rPr>
          <w:b/>
          <w:i/>
          <w:lang w:val="en-US"/>
        </w:rPr>
        <w:t>ed in shoots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3g5658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t>A</w:t>
      </w:r>
      <w:r w:rsidR="00074ED5" w:rsidRPr="005B518E">
        <w:rPr>
          <w:lang w:val="en-US"/>
        </w:rPr>
        <w:t>acaaaaggtatcttaaccaaaaaattcagaccaaaaacacatcgaattccacaataatttgtttttaggagtgtctatacacttcaggcgactgaatttttcaaaaatttccatcactttttctaccacttggatgatgaaaatccaatggttatcattactcaccaactacttattacttatcactctcaatgattgaacaataaaccgttctaacatacaaaaatttacaaaactacatgaaaaacattaacccataaaagtgtacaaagttacatgcaaaaaattcaaattatgtaaaattaaaataaaaccaacaacaaaattgcggttaaaatacgactaaaattataattttttagccgcctgaaaactagcaaatcccttgtctttttagggggaaaaaactcctttcccctgaacagtatctcagtcaaaagaagagatatcatcgatcggctctttgatttcttggcacccttacacccaacgacatggacgtggcatgatcaccaggtagtcaggcaccagcggatggccactgttgaggtgacatgtagcttaattagctagatgcaagtacaactttgagctgctttttctcgcagacaaattaaaaggcataaaaggatagcgtatagtaacaaactatagcttagctttgtacaaattaaaaggcatgatgttgctctgaagattcgtcaagacagcaagaggattcaaaccccatcgatcgatcagtgcatgacttggaccaagctctcatgcatttataaagccatagaagaatacccttttaattgctccatggactccttcacactcatatatatatagctagcttt</w:t>
      </w:r>
      <w:r w:rsidR="00074ED5" w:rsidRPr="005B518E">
        <w:rPr>
          <w:lang w:val="en-US"/>
        </w:rPr>
        <w:lastRenderedPageBreak/>
        <w:t>gctccttgcaaagaaaggccaatatctcaagagagctagctagagctccatttacaaccattacaagattgcatcagagaagatatcttcatagataattgttggagcaagaacacaagaaaacacgtaggttcaattataatcgatcgtgga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6g4627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taatagaatattaccccatcgtccatccagttaataaataaataaaaagaatgtatttttagcgtttccagatgcatagtcagaaataaactattttttggacagagatatataaggattgtaagataagtcctcctatgtgttgtaggtccatgtttcatatatacagcttaaatatatatggttttttttctcttttgtacgcgtagcaattttagctttgtctgaactgaagcaactatcaaaaggcaattagtagacgactaactaactagtttctccctgcatatgtgaacacctagctagctacccttcgtgcccaacagcccataccttaccatgcatctgcatgcagcagcagacagcatcatatcgatgatccatccatctctggatcgatccagttgcaaatgcgaattaggcgaagcaataatcaaagctgagatatgatcgagccgagatagatcgagatcgatcatctgttaggtaatcactggttaggtcagtgtgtcctgaaattaatgcattgccactgaaagaaagaaaatgctcgacgaactgtgcatccatcgatccatggctgtacagtacatgcgcgcgtgcgtgtgcatcatcagcgatgcatgcgaacgagcatgacatgatcagccgctgagctcatcatcgctcgagatcacggcctaattagcgagttatggcgtgccacatggcatctggcacgcgaaccaagaaaagtctctctctcctctcctctcttcttcatcaacacacactggttgaccaaccagctagctgatcgagttcgttgtttaccatcctattaataccccttcctctctctcttctcccctcctgaatttctctcttggtagaggtagaattgatctcctttcttgttcttcttcgagttcttcttaattggagttcttggagcagcatcggtagtcgtcgtcttcgtcgatccagcatctcaaggaattcgaggaggagggggtggg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3g0354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cactgtctgttgaatgcttgtcgtctatgtttgttctaccgattcttcgtctcatctgttgcatctagtccgttctaatctcttcctatagctccttttattttcccttttgttcttctccttttttcatgtatagattatgcagttgggcagcagtgggttgtgatatactatgtgaattatcaagtgtgttgttattcgttaatttttcaagtagagtagtagataacccatatttattacataatacaaatggccatataagccacagagttgagggcgtttctgatcatgcacatgtaaagtttattgtttgaataatgagatcatgttgatataatagccaacctattgtactagttagttttggtattggctataaaatgacatggatgttattggagctagtagctggctacactattgaccttgctcttatatagcagaccatttttctgctgctgcaacagctataattcgttgctgactatagcccacatgcctctgagatatcaccagtcgacagtatcattcgcaggcctgtagctttcctacatttgtccctgctggcctcttgcccaggctctgccgtactttgcctttttatcctagaaagtccatagtgcaaacccaacatggctggattaaattttaccaaagcactgaaacccatacacactactgtagtagtatactccttgtcagtcagtctgtagctagtcattcagtatccagaccaaaccaatgctactagcccttctgtgcagatagcttttgcatttgtgtgtcctataaaaaatcgcaagatagccagcctgcttgcaccgaatgattcgagcacttgcatgtgttctttactactagtgccactcgcgagctatatcatttgatgcatgcatgcattgggtgtggatggatatttagaagacggtgttgctgaatctgatgcacggtgcatgcaattgcagtgcaggcacaggttggtgatcatatggacgc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3g0280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t>G</w:t>
      </w:r>
      <w:r w:rsidR="00074ED5" w:rsidRPr="005B518E">
        <w:rPr>
          <w:lang w:val="en-US"/>
        </w:rPr>
        <w:t>tatctccacaggtgaccagcttagtagcttactgtcggccagcaggctgcatccatcacatcggttaccgagcatggcatccactcttaaacacccagaacggaagaatgtacaggtaaacttgagctcagcattgtgcttctcagttgagagacagttaatcagctccttgacaaagtattagtactatagtacatggattagctgctaatcatgcagggcacacgcatcgaggcagggcccccggcaaaatctacatgggggcgcgtgtgtgaacgtgacgtaaaccgtcaaagggaagggggggaggctgccaggggcaaaaaagcgcgcgaatcgagtaccaaccttgggcccctcactctttccaacgagagctgactaggcacagccatggtggccccacaaagcaaccaatggcatctctccatctctggagctacagggcctcactttattggcagccaaagacaaggagagaagattgggatatttctctattcaccgctaaagctaactgacacaagacaacagaaagcaaaagcacccaaggtgagagagagagacatagagagcgagagagctgtacatggaggagtagtagcttcttgagaaagttggcaagaatccaaacatatacataaaatactctcggaaaacttgctataaagcacactccctcccgcagcccctttccctccctctcttgttcttcctctctcatgtgccattagccaatagcatcaaggtctcctctcttcctcctcgatcctcttcattttgtcttacttgcatgacattcttgttaactcatctatgtgttattgtatgttgcaggtttttgtacattgtagctgattataattcattcatatagctattcaaacaagttcggtggctgtccacattttagctttggatagccggcttgccagctgcctgcctagctctaagcatctcttgctgttggagttttgagaggaaggctagaggaagcat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3g0187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lastRenderedPageBreak/>
        <w:t>aaatagatctttagtacaccaaccgggactaaatatagtaggtatcttttttcccggttggtggactaaaaataaagattaaaaagcagctctaaacttttgaaccgggactaaagataatctttaatcccggtttttattgcaaccgggactattgtggattttggctaaccgagcaaagatggtttatccaccagtaagatcacgacgggaagagattaatgtgcagtatagtcagttttgtgtcgttgaacagccttaagcgcccttaatgttgcaaatatacacgctcacgcacgaagtgattgataatagcacacattcaatgcaattatgctatagctaactattacgtacgtaccgatcgagcagcttgcatcgtatgactgtagagatgattcagactagaacagccaacgacatgtagtacagtacatctttgattaattagctcatcatgcatcgattgctatctacaagcttccaagatcaataagaatcttaattttccaatatatataaaaaaccagccagctgcgaataagataccgacaaagtatatactcccttcatttctaaatatttgacaccgttaactttttagcatatgtttgaccgttcatcttatttaaaaacttttatgaaatatgtaaaacttatatgaaatatacatataagtatatttaacaatgaatcaaataatataaaaagaattaataattacttaaaatttttaaataagatgaacggttaaacatattttaaaaagtcaacagcgttgaatttttagaaacggaggaagtatgaagttaggcacgcatgatggatatgcatgcgtacgtacgtagcttacctatagctaggtatatcttggtatgtgtatatatatacgaccatatccgagggcagagctgcacgtagtgttcgattaattcttgagctcatatattacttattcatccaaatagtattggtagcttgttgatcgaagaattaatc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6g0148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ctgcacatctctgaattagctaggatactaattactgtgataaacatggacgtggtagcacaatcataagttcccaagcacgcgcaaaatgtacatgtacatgtgtacataggatcgaagagagaaattaacaaataaggtgtttatatatacactcatcgatcaattaatcagcagatagctagatctcacccattcaaattaaattaagcacaaaagatcgagatggctggctatagctgcaacatgatatcatctctgtatgtaatcaataagagtacaattaatcgagcttaaaaatatgtacacgcaggcaagacatactatacacagatcgagatgtacacacatacagtacagtttgatctatctagctatacatgcagtagtagtagctagatagtgtgacaaattaaggttgcattggtagctagggacatacagcatgctgcatgcatgatgaggactttttcactcactatggtatgagctagtgagaggagagaggccggccggggaacattccacaaagagcaatgagtgagcatgcaccacatgcaggctgcaggcagcatatatatatattcattcattcattttgttagctagtaatgcattatgcgtgcgtcactccaaatcatcatcgatcgtgctcactctccctctcctgcttgctagctgttgcttcccttcgactgcatgcattcctatatatataccactactgcacttttcattcgatctatctaatccattatcacatgcattcatgcgtctccagccggccagccagccccagccaggtgttcagctggattaaaaaaaaaatcatgtatacagtaattaattaactgctctcgatcgatcgactacgtacgtacgtacatcactgtaagtattcgtagtttataacaatattgacatgcatgcatgactgtgatttcaggcaagcagaggcaggctctcaaatatatagatagatagcgatcgatcgatcgaa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2g3497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atacaacaggaggacaacatctgggttgcttcttcttcaagtgatgcccttgtacttttgccacacaggtccagaaaaaatgtgcaacttgcttgctggcactcgtgtatataatggctggctgtggtcaaggtgcatatggcttgagaagggtgacgcctgcatgacatgagcaagaatgcaatggtcaggggggaaacaaatagtatacgcaatgatcatgaaaagaaatactgcactagagatgttgcctgtcacattaccttgttctgaggttttggggaatgtacattaaggagtgcctgtcacaatgtagtaatcagctcatgtgaaaaccttatcacttgataaaacttcaaacacttgatataataatctatacagtaagtaattaatacaggcttaaagaaattgctgatagaaaatccaattcaatgaggtaatgactaatcaacaaaaaagtactgatacctaccagctgagatctaatataagccaacaatccttaaggccatcaattatatcacaggctgctggatgaacacttttatcatgcatgtactatggaatgattcaattattatttctgcccccctctgaaaaactaatatatatctctgcacactactgcagccaacgggtacatagcagtgcatcatgaatccatgatccaacaaatgtctcctcatagtatcattatttccctccaaagaagaaaagagaaatatatagaatataagcatcgcaaaatgtcgccctcgcttggctgccatcctcctacggatcagcactcagcactccttgacttgcacgtctctctctctctctctctctctctctctctctctctacatctcactctttcacacaatcacacacatatgctccctataagtagcactcgctcaccaagatcagcaagcttcccatttcaaattcatcaatatcccagccaagttgcatttgactgcagtttgtaagttgcacttgtagttgtag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1g5964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tttcttcttttttactcttatatatgtccatgatctctcaaatataagggtggtaatagacttaactttttagcctaaaaaaatttgagagcttaatttctatacacttttagcttaggaatatatttaaaggagtagataggattgtgaaaaaacccatagtccttgatccattacaaccgctaattaaatactaccaagattttacaccacagaatatgtggatctattgagacgcgtcgtcgctccgccttgaggatgggccgacgccgctttgccacaaagccgagccgtcgcccggggggggggggcgcctcgaggtgacgaacttgccactggtgatggagccgttatcaacctccgcgttagtgccgccgatgtcatcgctgttgtccgagagctggccagacaacaatgagagagctcactccgttgaaaatttgctgacaagtggggcctaccatatgcac</w:t>
      </w:r>
      <w:r w:rsidRPr="005B518E">
        <w:rPr>
          <w:lang w:val="en-US"/>
        </w:rPr>
        <w:lastRenderedPageBreak/>
        <w:t>gtcagcaaaatcagaggaatttttggtccatactaccataggacctactttgcacggcttttaatagttgaggggtagagatttatgtattgtggtttagagaccttagacaaacttgatgtaaagttaagggatgtcatgtgaacttaatattattttcaagtaaaattcacattgacatccggcccagcccaacacacatatggggcctggtcatgagctgattggctgacagatcatacgtactcccatcaaactcacaaataaagctccactcgtgcgtgcttgggttattcgagtcccacatatgccttgtagtattacgtaataataataatgtaattacagcagtcgtgataaatacggacactattcgttcgtgtttaaaaggttattttgaatgcccccggccccgccgcactatcatacgatctcgtgcgtgagatcgcttaaattgtaggcctccgactcatcagatcgcttaaatcgcggtaaattcgctgtccgaattgaatctccgtcgacggca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11g0496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actagaagcaaccgaacacgcacagcacaaaacaaccagaccccaaaaaaaaatggaaacacaaaataggctagaatccatctacttcaccgcaaatcagcatcaaattacaatgtgaagagtaaccaatcgaaacgcaaggcagaatgagcactcgcacgcgcgaacacacacgcgcacacgagcacgagccaagcaatgcagtgccgggatacgagacgggggaggaggggatggaaatgaggcggagggcgttacatacacttgtcgatggactcgaagcactcctcctcctcctcgatcctctctgcatccatgagctggagctgcccgccttcgtcgtactgcttggacggcgccatctgctcacacagaccccccgcacctgcgtcaaaatgcgatcaggagacaacccaaccgaaaaatcaccccaaaaccctagcaaagacgtcgagcggaggccgctgcggcggagagaaccttcctcacctgtaggcggaggcggccggcgaccggcgacggcgaggtcggagcggcggcttgtaggagaaggaagcagcagaggcgagacgacaaacacactcgaagtggtgttgtgcttgtgccgttgcgttgcgttgcgtgcggcgaggtgggctacttgaggctctcgggccttctggaatcgtcttgttattgggcttctcctccgggaggaataattactactgggccgtttcacccagcccagcaggatagagaggcttgaggcccacgcggttcagaccaaaccaggcccaactaggccctccggactcaaaactcgctcatgggaacagaaccgaagcaaactaggattactaaacaacactattattccttatttccattacaactctctgtttcttcccgagaaagtttacagctctctctaattaactgcaattagttttagcatatataaatactaatttattatagcaatacccactttcctttttctgtccaattcgattcactt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6g1569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t>C</w:t>
      </w:r>
      <w:r w:rsidR="00074ED5" w:rsidRPr="005B518E">
        <w:rPr>
          <w:lang w:val="en-US"/>
        </w:rPr>
        <w:t>agaaaaaaaattcaggcgggaaatacaaatgcaaatgcaaatcgaggaggcaaatccaacatggcggggagaggcatgatgccacgtaatacaaccatggatcacattaatggcgacgacgacgttggccggtgccaatttttccacaggggatttgctagatttcaggcacgtgccttttccccttccatatgcagcattaggacccgtttagatccctgccaaaatttttcaccctgtcacatcgaatgtttggatacattcggatacattcatgtagtattaaatataaacctaaaaataattaattatataaattgcgtgtaaattacgagacgaatcttttaagccgaattgctccatgatttgacaatatgatgctacagtaaatatttgctaatgacatattaattaggcttaataaattcgtctcgcagtttacagacaaaatctataatttattttgttattagtatgcgtttaatacttcaaatatatctctgtatatcacacgccaaaacttttggacctaaacacggccttagttgctggttggaccatcgggcctgggcttctataaagattgagctaacttttggggcttaatcgtctgatttggcccaacttggatatgggccgtttacaacatttggccccacacggattctcaagtcttacggggacggacacacctcatgcacttcatgccatctcgaccgtccaaaatgcaatcgaacggatgccgattcatctcaccatggacgcggtccagccaagcaatgccagcataaaccgcgtgcacctggtttatgtgctggtgtgtcctcgccgccgccatcgccggtcaactccggttcaaaaaaaaatttagagagaccaaccactcatcgtctctctacttccatccgcttcaaccttcaggtgcgccgcctcgccctcgtcggatccctagtagggaggggaggtctccgtctgccggcgggaggcgcgggcgccgc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12g0779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t>T</w:t>
      </w:r>
      <w:r w:rsidR="00074ED5" w:rsidRPr="005B518E">
        <w:rPr>
          <w:lang w:val="en-US"/>
        </w:rPr>
        <w:t>tagctttatctaacttcagaaacatgccaggaaaaaaggtttcggcttcaggaattcaactggccaccagcacgacaggatgaaaagaacatgtaccactactcaaaataacagctcaaaatgtaaatttataccaggcagattgtactaagatgagaaacattgcatcagacaagtgaggctcacagtatttatttccttcgaactgaaactatgcgggcagtgtatttggaagccctgcaaaatgctgtcgtctataaaccaggtatcctccattggcaaactcaagaccctgcaggtagcaaagatgataatccggaatccgaataaaaactgaattcgaaggcattttgttcaaaaccgaagattagaaaacgaacattttctgataaaaagaggaaatcgaactctagaagaagagagacccccaatctgaagggatttcgtcagtctgctccctgctgcgaatggccattccccattccccccacaaacgcggcgccgccgtgagacggtgctggccggatggagacagcgccgcccatgcgagcaagcggcggaggacaaagatagcggcagcgcactggcgtcgtgccgggctcgcctcaactgccgacggcggcgagccggcgacggcgtgggcgcagccgcagtcgcggaggaagccgccgccttcgcctcgccggcggctcatatatgggccgatttagctacaggccttaagaaattacagcccagaaagcccaaaaacgtaagcaaatatttccgactccgagtctttgaacattttttttatttttacagaaattttgaaaaaacaaaaaagtt</w:t>
      </w:r>
      <w:r w:rsidR="00074ED5" w:rsidRPr="005B518E">
        <w:rPr>
          <w:lang w:val="en-US"/>
        </w:rPr>
        <w:lastRenderedPageBreak/>
        <w:t>ttttaaacattttaataaaaaaatttcctgagcccgcttagccgaacggcccgaacccaagtttgactcggtttggcaccatcaattttgccattaaaaggcaagaccaaaccggaaaaaggtccaaaaaaaaaaaagtcaaagcagtcaaaccaccgcgcggagaagga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10g2736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ccaccccctcatagcgctcacgtgttgttgcgccctccgtccccggtctattgacttcccgtggagcggtggcctctcgaagcccctcttcccgcttctgggaggtggtcttgggagagcacgtctgacgtgcagcgctcgctagcactgtcctctcggtcgccagcgatagccgggatgtgcacggaaaggacgacgcacaacgcattcttggtcttcctccacatcccgtccattgctcctagcacacgcatgcgtcgccactgccaccggtccccgggcctcttcctctgccgcctcgttccaccggccttcgcagcaatcgcttcgccctgcccagacaatgatgagaaaagtgatagagaggaaaaagggagagaagaggggaaagagagagggtgatgacgtgaacaccttgacacatggggtccatgtgggtcccacgctgacttagttgccacgtcagacaaaactgaggtcaaaactgcctaaggactcagagtgaactggttttgtaagttatggtatgacatatctagttttacggttggggatgtctatgtaatccgatgataagatgagggacctaatatatactttttccgaggaagtaaagctacggcccaaatggaataacggactgaactttgaacccaccggtttcttccaccgtacgcttcccccgttccgccagctggccagctcaacttgtcttggggttggggggggggggcaaaaaaaacaaaaaaaataaaaggaagcgaaaggaaaggagaatctcggcgcggcccccgccctcttaaatactacgccgccgcggccgcaaaagctccgagcacatagcacgcgcgcactcgtctcgccgcgtccacacccatcggctccaacaccgacgagtagctcggtcgccggggccgccgccgcgcgcgcgcgccaccgtgtcgcgacttcctccgtgaccgggccgatcgatcgcgaggcgcggcgcggcgaggccgg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3g4263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gtctgattgtgcattgtcttatccacttcggcagcagtggcagtataactaatgtgatgattagtactccctccctccgtttcaaaatgtttgacaccattaactttttagcacatatttgaccgttcgtcttattaaaaaaatttatgaaatatgtaaaactatatgtgtacatgaaagtatatttaacaatgaatcaaattatatgaaaaaaataaatgattacttaaatttttttttgaataagacgaatggtcaaacacgtactaaaaagtcaacggtgtcaaacattttgaaacggagggagtagtaagtagtataattatattgctgctgttagagaggcagctatagcttagtagctgctgttagagaggcagctatagcttagtagctctcgatggccatggccagtgccgggtcgccgttaatttcactgtgctggtggttgggaagtggttggagttggctggaattgaaacggtcgatcgatctcgacggcccccggccagcagctgacagctgcgttcctatgatcgaatcgatcgatcgaacgtgtggtctgatatgatcatggaagaagaatcgatcccagcaaataccttttcctgtcgtcgctgtcgcctgcgatattccttcccgtatcgtacgtcgctctcacctctctcacatatggccgtggttgttgcgaccctggaaattcatcagaacccccacgaggcaacgtaccttagctctagaaggagatcgatcagatgatgaggaggaagacgacgagcatgcgctgccactgatcgatcatcctatttgtttattgcgactgcctagcttgtcttcacgcacacatgtgcagtgtgcaaccggtatatataaaggtgtagcgggtgcctctgccatggacattagctagctcagctcagctcactgccactgccgctctgcctgccggcgatcgaggagaagaccggccggcggcgagctagcaggagagggctagt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02g3688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cgttgctacgtaagccaaattgatgtagcaaacaatgtttcgtcatattagtctaattgacgtgaccaaattattcaaatttaaaaaaaataagtgaagggtattttttttaaaaaaaaatggtgtgatgcggtgttgctccatgtggctacttgcattggtgcctgcgagtgcgagcatcactcattttgtggtatatcctgcggtatctgttcggttggcttggtgacctatgctaagttatttttcgaccagacactacgagtagggcagtacgtatatgagtagttttaccatcatttatatacgtatgcgtgcaaatgacatataaatcttttgcatattcttatctttttattattattaaacttatggctgtgtgtcttatgacagaagccggagatgtaatccatttctattatctatttttttttcatattcccaaaagtaaaaaatggactggaagatattaccacatacagggaactccttgcaaaaagggtaaccactttccaatattgattttgtctaataagtagttattgaactgagtgatgatgagctaaggtaaaagtagctagtccctgtaagtcaaaaaggttaatttagcggatcaaaccaaccccccttgcaagctgccggctggtgtgcacaatggctgtttgttccttgattgccacgtctctttccatcaaaaaaatcaatagtgcttccagtagtatttaagcccccaccatgaaccaacccctcagcttttgttttaatttcccccttaaccacttcatcacttctctcgtcgatctagtctaaaaggttagcaaatatcctctctctctctctctctctctctctctctctccttttctcgttcttctttgttcttgctagctagctcgctattgctaactcgtttgtgttaatattctgggtcctttgcttaatggttggtgttggttttttctgatgaattgctcgatcgtttatgtgtcaggtttagta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Shoot-Os11g0330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lastRenderedPageBreak/>
        <w:t>C</w:t>
      </w:r>
      <w:r w:rsidR="00074ED5" w:rsidRPr="005B518E">
        <w:rPr>
          <w:lang w:val="en-US"/>
        </w:rPr>
        <w:t>gaatttcagcaaattttgaattgtatttctacttgtactctccttttctttttctccgattaatgtgggaatttctagtctccacaacgaacgtggtgactcctttcaaagctgttttaataatataataaatttactttgaatatatatatatatatataataaatttattttagaatgaagatagtagacgattgaaatatatatttgtgtggctctcatcttattaccttcatttgcatttacttatgaattctttgccactaattaaattttatataagagttagaattgactttttgaattatttgctactaactttaataacatcaagaattatgaagccatagagagtactatgaacaatatcacggttaacctacttttataatgtgatatcttctatatttttcttttttgaaaaaagataaatagtgaaactttgcaaataaatagtaatccgatgacaaaaaatgcaacgatcaaaggaggtagcaagtacaaacctatgtcaaactgaacttacgactaaatcgcttgcacgctgaaatttcaagttatttaatctcacatggttaaagtgtcaaatgtggtccagtctttggtactcacatcacgccacctactaataactagttaattgtctattgtgcccctagttagctctcgttaatcaattgcattgtagtaatccatccatgcacccaccacccacctctctttctcccgaacagcaagaagatgagccaagcccatggcgtctataaaagagagccctaccccctccatctcaaaaatttcaatccttcctcttccttagcttattagcttccttccttcactagtgccagttttcctcctacctaatctaagctagccaggtcgtcatcttcttccttcagctcacgctgaccaaacaccatctgttattctgtttgtttgtttttttaaaaaaaagaaaaaaaatctagctaggcgagccgattgaaggagctgagc</w:t>
      </w:r>
    </w:p>
    <w:p w:rsidR="009C2565" w:rsidRPr="005B0014" w:rsidRDefault="009C2565" w:rsidP="009C2565">
      <w:pPr>
        <w:jc w:val="both"/>
        <w:rPr>
          <w:b/>
          <w:i/>
          <w:lang w:val="en-US"/>
        </w:rPr>
      </w:pPr>
      <w:r w:rsidRPr="005B0014">
        <w:rPr>
          <w:b/>
          <w:i/>
          <w:lang w:val="en-US"/>
        </w:rPr>
        <w:t>Promoters of genes expres</w:t>
      </w:r>
      <w:r>
        <w:rPr>
          <w:b/>
          <w:i/>
          <w:lang w:val="en-US"/>
        </w:rPr>
        <w:t>s</w:t>
      </w:r>
      <w:r w:rsidRPr="005B0014">
        <w:rPr>
          <w:b/>
          <w:i/>
          <w:lang w:val="en-US"/>
        </w:rPr>
        <w:t xml:space="preserve">ed </w:t>
      </w:r>
      <w:r>
        <w:rPr>
          <w:b/>
          <w:i/>
          <w:lang w:val="en-US"/>
        </w:rPr>
        <w:t xml:space="preserve">both </w:t>
      </w:r>
      <w:r w:rsidRPr="005B0014">
        <w:rPr>
          <w:b/>
          <w:i/>
          <w:lang w:val="en-US"/>
        </w:rPr>
        <w:t>in roots</w:t>
      </w:r>
      <w:r>
        <w:rPr>
          <w:b/>
          <w:i/>
          <w:lang w:val="en-US"/>
        </w:rPr>
        <w:t xml:space="preserve"> and shoots </w:t>
      </w:r>
    </w:p>
    <w:p w:rsidR="00074ED5" w:rsidRPr="009C2565" w:rsidRDefault="00074ED5" w:rsidP="00074ED5">
      <w:pPr>
        <w:jc w:val="both"/>
        <w:rPr>
          <w:lang w:val="en-US"/>
        </w:rPr>
      </w:pPr>
      <w:r w:rsidRPr="009C2565">
        <w:rPr>
          <w:lang w:val="en-US"/>
        </w:rPr>
        <w:t>&gt;Gene_Response_In_Root_And_Shoot-Os02g5660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tcatttacaaatatgccgttttacttgtaccacgaataaccgaaacgatggctccccgatcttgcacgcggttgaattgatatgcacacaaacacaatgataatgggcagctagagatcgatcgagctcgcgttttttccccaaatgcgtctctattgatagtgccatgtatgttgccgttgtcgctgcacttgggggatatgtacatatcgatcgtccatcatcaagtgggccggccgtggcgatgatctttcttgcgaccctggatctcctctctctctctctctctctgtccttcttcttccttgattcctcttcctccccaaccccacctgccctcctcctcctcttctctccagagagagagagagagaggtcgtcagtgaatgcgacgtcgtccgcgcacgcgtcctctcccgcgtcctccgcctcctcccgcgcgctgcgtacgtgacagcgccatctcctgcttgcagcagctagcaagcagcaggcgcaacagtattactgcagatagagctctcgaccgattgatcgattgctcactgccatatacatgatacttacataccgacgtactacacacagagatagagatcggagctatagctattgctattgctagccatagtatagtagtaccctttgctcctgctgctgctttgttgcttgcttccctacacttctctctctcagctgctagctgcgcatataattattccctcgccaagctatatatatttgcctcctgccttcttcccgagctcacacaatcgccaacctatacagatatatgtgctagctacttccaagttcctacctatcaatttctctcctcctcttcttcttctctgcatcaatctgcagcttaattcttagctatgtacatatagctagctaccacttccaaaatactccacagagatcaatcacatatagatatagctagattgctatagacagagagatcatcaaagaaatttagcaggtgatagcca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3g2106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t>T</w:t>
      </w:r>
      <w:r w:rsidR="00074ED5" w:rsidRPr="005B518E">
        <w:rPr>
          <w:lang w:val="en-US"/>
        </w:rPr>
        <w:t>tcaccacagcggtactatttgttggttcctggcatgaacccacaatgtgataagatacccgcaatcacagccatgtcctaagttaaaaacaactttgataaggtaattaattatagacgtgttgtaatcacgtcgtttttcaactagggatgcgctggtcatcttttcggtttgtgaccgtgctctattgtatcttagcaccttggtaccaattaagattttcttttcagcaactgtgttcctgttcactgtaaccaaacttcttttcaatctttaacaaatcttggccggtttctcggtgaaaaaaaaagaaaatatagacacgagttcgattccatggcgcacatattccgaggtgatatcctcttcggacgatgcaaaacggccgcatgtagggatccagtccgttggatatgccaactggcgaaattcatcccccacgcgaaaccccccaaatttaaccccaaaccgcctccacatacatcggccgccaccgcaccacgcggtccacgccaccaacacgtacacgtggcgcggccacggagttccaccggccgacgtcaggcgcgcctgacccgggggggcccacccccgcgcgcccaatctccggcgctatcacgccgggcgcgagggataacggaccaaacccaccccccgcgctccccatcctgcccccgcgaagcgccggaaaccacagaaaagccgcgcgggtggcatggcatcgcggccacgcatcatcaccctcaccaccattcaccgccaacgcaagcggacaaaaaatctgcgcgcataaaaggagcccctcccctcccgtccccaaaaattcgagccctcctccatctctcgcctcctcttgatacaagctcgaccctgatagatctcatagatcatagctgagaggggatcgagtggcttgatcttggaagtgagcagctatagctagataggttttgcttgtgcagggaggtgtgtgttgtgtgtgggtgactgccggagac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10g42130</w:t>
      </w:r>
    </w:p>
    <w:p w:rsidR="00197597" w:rsidRPr="005B518E" w:rsidRDefault="00197597" w:rsidP="00074ED5">
      <w:pPr>
        <w:jc w:val="both"/>
        <w:rPr>
          <w:lang w:val="en-US"/>
        </w:rPr>
      </w:pPr>
      <w:r w:rsidRPr="005B518E">
        <w:rPr>
          <w:lang w:val="en-US"/>
        </w:rPr>
        <w:t>T</w:t>
      </w:r>
      <w:r w:rsidR="00074ED5" w:rsidRPr="005B518E">
        <w:rPr>
          <w:lang w:val="en-US"/>
        </w:rPr>
        <w:t>tccccccttccctgaatggtaagacagtatgattcttcagagaagaagaagaatatatcaccatgcattacatatgtcagtgttgccattatccaaaagcgatgtcattaatcatgcccagatatctgatcaatcagtggattaggcgctgccctaatcacagaggcaacctgacacgtcggtttggacaggagctaatcagagagaatggaagatgcagtagtaaagctcgagtagtgtgtgaatgtcttttgcggctacttggagttgcaactaccgtggtagagtagaggacgcttcgaattgcttcgctcgtacgaacatcatcgccgccttaccttagctttttctcctctcaacccctctatataaac</w:t>
      </w:r>
      <w:r w:rsidR="00074ED5" w:rsidRPr="005B518E">
        <w:rPr>
          <w:lang w:val="en-US"/>
        </w:rPr>
        <w:lastRenderedPageBreak/>
        <w:t>tcccctaccgtgtcaccttcccaactcccccaattcacaaaacgaaacccaaacactctcctattcctcctcttatttcttaattggtcagcacctagctagcaagaatctctcaactcttcttcttgttcttcttctcgtccataattgctcctccaattgatatctctgtacgtagttcagttcaagttcatcaaggagcctgaactgaattccttggttgtttagttcttgctagctaggggattgaccataggataatgatcttgaactccggaggcagcttcatcaacacctgtccgctggattccgagcagctcaagaccttctacttctggatcttcccaatcttcaatagatactgcctctgccgcctctaattgacaagcattcaaccatatatatgtgataaattgtgccaatctgcctcaagtattagcatttaggcaaattgacactacatctagctagctagctagctttgctccgattagtagtattgtttgcctcttctttccattgttaaccttcgattgaacaattaggtttgcgcttgcttgcccaagatatttgaataggttttgcaagtgtacatttgtctgaaattcagtcggttgatttgat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1g6649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aagactaccgaagcaatctattagtccgcatacattagaaaagtctgaggtggagcagagatgaagcatgccaagagagaaggaagttgtcgactaaatagtcgacggtgatgcacgagcgcccaggctcatgcagccagtagtccgcttcatccttagacccaccaaaaatacagtgaaacaaagataaaaattagacccacatagatagataaagacaatacttttggagtaagtgccggagactattattaaaaacgttgtgtgcattacttgctatagttgagttggagatgtttagaaccggttgtgttattgcccttaccctaatataacgtgagatttgtagctagtaaattgaaacggagagagtaaaattgatagcacgcattaatgacgtagtggtatgctcatccatcaaacatcagacatcactacataagtagtagctcaaacactccccaagtccccaacccacaacgagagatagatagtagctaagccactgtacgtgcaagctagcggcacaacacaaccgcccatagctgtaccgccgcgcgcggcggagccgtccctttccctccacctatttaactcgcgcctccatcgctttccagtttccaccctcttctaccgctcacctcctagctctagcttgccccagctacgacgacgaggacgctgtccgtgtaccacatgtatgcgagctcgatcgacctatcgatctgagcgattccgatcggttatattagagagatcaagcatccgagctgctgctgtgttgtgggtacgtagatgtatgtatagtatagataccgcagccaccaccaccactaccacctctgctttttctaccctcgatatatattgtgctagatactagcctcttatccctttctctcttcttccgccgccgcgtcctcctccccaacttgaacactactactactcccccacggcgagctcgcgttctccgggatcaactagccctagcgacg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7g0456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atataagaagctttaaagttgaacacagttattaagaaagtagatagaagtgaatggtggaatgttgtgattggatgagcagtgaaggtaagtggaaaaggtgaatggtggaggattatgattagttgggaaaagaatgttgatagagaaattatattttacgacggagggagtaagaatttaagaaagatatactgatcaatataatcaccattaagaagccggcagtcacattaaaccatgtagtgatattattaattaatcttctgcaagatgactcagtaaactttggcggcacgtctctcccgggacgtggctgaacgggcctgggagcatgtcttgtcatgtctaaatttcaaccgtaacaacaacatactgtagttaataaagccaacagacatgaataaattaaattaaaactctactcaacaacttttaccaaacacgcaccgtactaccaggcactgttaatctacgtcattgcatatattaatttttgccattcaattggccgtaccacgggcaaataatctatataaatgacgagatatgcatttatttcaaatgaaaagaattgtcaaaaaaaaattaggatatacacacacatgcatccaatgctgatatatttcgatatggacatggttgctagagagaagagaagtcaaagcaagtgacttggaccaagcaaccatgaaacttcatgactccatcctcttgcagctttcacaaaccaacagacagcttagtttagctcactatacacatccatcagagccatataaatatacatggctccatggccatctcctctcaacaacttcatcgatctcccctatatctttacagggatattaattccaagaacaacacaagaacaattttcgttctctagctcctagattgtttgagaagaggaggcgatcgatcgaatcgacgattcgatcgaacggccggcgaacactgatcatcaaagataaaattaatggtgccatctgcaga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9g3349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gggggcaggaagcaactcggcatattaagcaacggccaaaagagtgacatgattacaattagaagcaagaaaaggcgctaatgattcctcctaatccacacgaagtaccacggaagcacgcacaacacatggcgataatcagctctgccaattaagccagttgattagctcacaaggcaatcactgacaagaacatctgcacctgtgtgcgtgtgttcctcctgtcagtcacttgcaagctgcagtttgcatagggcacatcagggtcgaatccgatgtgcaaaaacgagcaaagtgccaatcctgaagtttgcttcatgatttttatcagaaaaaatgtttttaaaatgaataaccagacaaaaatgtccctaaaaacatggaatcatatagcaatcatagaaacaatagtactcaattttttttgtgcaatggccaatgggcatataaatccaagccatcgagtcaagtgaattgcttacatggcatgattaacaattgaccataaaccctctagtctatcttaaaaccaaaataaacaattaattaaatctctgtcaagcgctacttggattttttttctccactttctgaaaaaagagggaggagaagaaaaagtttttgtatcaatcagaatttaggagacatgtttagggtgaaacaagattggatcatgtcaaatcggagaaggaatcatactatttaagcaacaatggtggcaggattggagtctgctccacgccacatggatcctataaattccccgcccttttcttctccactccactcatcatcaaactctctctctctctctctctctctctgaatctctggatctctg</w:t>
      </w:r>
      <w:r w:rsidRPr="005B518E">
        <w:rPr>
          <w:lang w:val="en-US"/>
        </w:rPr>
        <w:lastRenderedPageBreak/>
        <w:t>aaaactctgaacattccaagaactcataagttacctgtgatctgtgaagcttgagctgaagctgtgacagtgtctcactgatcgttgatcactcagcttggctgctactgtgcattcactgcgtggttagctagctaactgagcagaagagctttagca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Al_Os01g48446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attttgatttacttttatcttacatttttattactattaaacttatggctgtgtgtcttatgacagaagccagagatataattcatttccattattaaaaaataaacttttatgagccagcgctaataatagaaaggagtcgtgccatataactcacctgattcacaagccaaaactagaaaaggaaatcaaaaagtgctcccaaccaattcagtcagatacatcgcgtacctttcacattataagatgttttgggtaaatagattcatatatatatatacacacacacttactttgtatatgtgtccaaattcgtatttatattagtgaatctagactaaagatgaaggaattttatagtatggaatggaggagccaaaacgtaatggaaaaaaaatacttttttccaatccaaggattcaaaagctctagaaaaaactcatggaaaagctaaattcatcgagattgctagtaataggccgtattgacgctactggcgcatacttttttttaagtccattagtaaatttgtcaattgggacctccagaaaatttggttggtagattccatatgctagaaaattaggaaaattctatactactggttattctacttctggagataccaatctcagagtacttctggaggcccagcacatcttacttctagaacggtcggcccagcccatcagagacaccaatcccggcacggactccgactccgactccaattcgcactccgaaactgacgccgcttcgtcgtctcccagccagcgcttgcgtaattagtacgtctcggctccgtttacgagccgagcccaactcggactcgggatttctacgcgtgaccgcgccccatataaacgcggccatcccccgcccggagtctttcaccattcttaccccgacgcggcgtctcctcccctctcctctccccttccctccatcgcatctcctcccgctccttcgatcccaaatcggccgccgccgccgctccgc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7g1392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agtccacgttgtgcagctatttgaatccatttacgaactcaagtctcaactgaataactgatccatctaactgatatctgatcttagaactccatttgcaacaatcgcatctgtgaggcgctttatccgtttatcggattagttgtactcagtagcagccttgatgtcttgatgcagttatcaagagaaacatcgtccaaaccactatcagcaaccttggtttcagataattgtcctgatacaagttttcggatgatggatagtaccgggtagaattcacaatattctgaagagtcttcttgccactaaaattaatctgcttgatatcttgagaagattccttttgacgcaaatatcttgagaagatcatagggaaacaataggaaatggaaacttcttctcattaaatacaacatctcgacatatgtctgaaactgaatgaaacacacgctcaaaatcaaaccattatactccaagagatgctatgttaaaatcaccaacaatattaaggtttttcccctatagtttgattgtcttcagaagtatactctgcttcccacctagaattatcctaaagatagaatccgtcagaaagtccaaagaatgcaggaagcatcttcagaatcaccatgagcagcaataagaatgcacagcctgaggcccctgatcgacagttcaaatttctgctaaaatttcaaaacaaatcaaaactaggttccaaaatcaggttgctaacacaagttatttcgttaagctttccaaaaacaaaataaaaatctacccgtgcggctgagcgaggcaacgcgcgcgcagcagggctgtctcatgctgacgtcaccccacgcatcccccctcctcctcttcgataaattcaaatcccgtccttgtgggggaagattcacccgcccgcttcctctcctctctctctctctctctctctctctctctctcgataccctaaaccctagaaattctcgagcgctcgcgatcgagactcca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10g2156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ggattcggatcgggggtgattttgagagggggggatcgggttcttgattcgaggtgcgattcgggaatcgggagttggagcgggggagggggaggaatatttcgtgtggggtttgtgcgcgattctccccgtcgcttttggggtaccatccaggggacgagggagtcgtttgatatggtcgcgttcatgcttctatttttgggtggcgatctcctgtaaaatttggacccggattcggggtggttctgtttgtggtcgagttttcctcgatttgattgctgagcggaatattttgttgggtgttcttgaatttttttttttgcgtcttatgtggttgattggtttgcgattcttcattagtttatcttcgccgcgtttgtgtaaatgtgggtaatgtaaagaacaaaaaaaaaattcagggactaaaattagtgtgttctgttatggcttcagcgttgctggtctgcagctgctgcggaagtagtaatagatgaggaaatgcccaccgatttttccagattgtttgatttcttcttgccctgttgttgtggccttgataagatccggttatggctacttattttattcttttatgccgtttaaatcaattagttcatgtatctttgctgtacaaattgtgtgttatcattttgagttgtggcattttgtcagtccaagattccctgagacaacgaaccttactaatgatggcggtgagcagctactgagctctgcgtttgctttacctgatagtgcttaatttggcaattgttagctctgcatagtgctactgtacacgtggtagtgttcagttttggtaggaagagcactaaatttaagtactgctatgtatcagttatttctttcagattgtttgaccacagaacagatacgttttcatgttatcaatgcacatccttttagaaatatgccttggtatttgtatgtcaactaaagaagcatgtcggctaaaattggttctattttttccaggacaatc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4g4013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lastRenderedPageBreak/>
        <w:t>gggaagtaagtgtgctttgctcgtaatactcctttctttttctgacttatattttgttacggttaagaacaaaatctgatttgcctttcctgaattgaatttcttgcaataggattttcaattcgggtcgcaggaaagcttcggctgggtggatggggatcacacgtaagtgatgctctgaggagttgtgggaagcagcggtgctgcaggaagacgccttcagggtttagggtctagggttcgccactctagtgagctgcaacactcttttagagctgcagcgctttttataagagtgacgaaatttggagtggtcaacccttcatataactgatctccgaaaattttgtatatggatttgcgtattaacaccagctctatgtagccgagcagtaagtatagtagtctctcttccccgtaaaaaaaaaaaaaagaaaaaaaatgtagcatctcaacctgaaaatgttctgtgagaacatgtttatgtgttgtaacctttgaaccttgtttatgtgttgtaacgtttgaaccatgtttatgcgttgttgtaacatgtaagccgctgcatgacattttccagtttattttcttctttctttctctctgtcttgttcaattttttctttctttttgaagtcttgttcagtttctgtacctctgcatgtgggaccgccttttggtagacgatctgctgagagaaaaatcaataccattgcccaactctgtagaaaactcacgaaaaaccctcctccgaagtccccaattccacatggcgccgcccacctccgccgccgccgccgtcgcggcggccgcccgcgcctcgccgacgtcggcggcggcgctcgcgctcttcaagtcggtgctgtccgcggacaaggcgctctcgccgctcgccgtgctcccgcacctcgacggcgcgccgtcctcgctgcccaacctcctgctcaccgcctccgccgccgtgcgcccccacgccacctccctccgcctctactcgcg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8g1008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atctgttagagctgtaaaaagacctatttgcccctaactcattgtacatgtttttttttttgccgagggacatatgtattatatgaatacatatagagaaactgattgaatcatataacagcctatgattgctagcttcacgcgttggtagagacgtagtgaactagtgatctgttgactttgaaatgggacatatcggaaaaaaataaatgtacataatgaaaaaaaaaatcaaccccatacagttagatataaaacaagtttgaacatggtgcatggcactgagctcatatagatatagaaatgaataccaaaatattttactaaaacaggtgctagggtttattagtcatgggcattttagtcattaagaaaaaattcaatacaccaaacggatgcaccctaacggcttgtggacggcgatggcacgcagtagacgtttgggaaaactcgatggcatattattcaatttgacaaagtcagtggtatattgtagaagtggtagaaactcagtggcactgagtggattctctctattattaattaccatcatgtaaaatataaaaatggattgtgacatacgcacattccattctgacctgactgagctatagctactaattaacagctccagctcatgcaatgcaatgcaatgcaaccctgaaacaacaagcaatatatattgaaaaccatttagaccggtttatatattcagcaacagaatcgtactagtagcatataattagctcacatccaaatccttaatccgtaagcacactcccaaattaaacccggcaagttgcatattatccatgaaaaacccatcagttgctattgctatatactagcctctagctctagttgaccggcgagagtagtattaataccgctaccacgcgtagccgccgagctcgccattagcttgctattctctcttcttcttcttcttcttcttcttcttcttcttcttcttcttggtgtgattgaggtggaggagga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12g2933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ttgtggggcccgcacatcctcagcccgatcccgtgcggcgcgcgatcccctccccccctccccaccgtgcgcgaatccatttccatcgtccgtgcgtaatcgtcgtccgttcgtcagcgaaaaactcgcccggtgaaaaactctcacgccacaccgttcaacaaaatccggctaggaaatatactccttcctcgtgagctcttcttgcccacgaaacactagtgctttgtatgtagtaatttttatacaacagataacttgattggtatgatctgtgaaatgatgttggtgtttggtgaacaaagttcatctaacaacacaaatagctacaaggatacaatttactactgatcacatacatagatatgtgtatattataattaattatttgattatgagatacagctagctaatggacaatctattgtactagtagttggctttagttatgggctattagccagtagcgggctatactattagccttgctcttatacttaacttatgccaaagagatacacaacaacttgcttgtacacactcccccaagttcaacccaccctttttgtttttctttctttccttttctttttcgtttcttcctcaccgtgccaaagatgaaaaaaatcactccaaatcgccgtagaaggcagcgccacaattaaaaccatccaaccatccatggtgccgtggtggtcgctgccttgcgccgcagagcaacgcgacagcgcaagtgacagtgacacagcgtcgtctcagctcagctcggctcccgagcttgagtcttcctcacgccactgctcccccctccccgccccgcgtcgaacaccttcctcctcccgctataaatccctctcgtctccctcctccacctctccccccgcctctactccccgcacacccgcgacaagctcagctcggctaggccaagacggtggcgagcggcggcgatctggtgctctgcttgggttgagttcttgattttgccgaggtgtatcg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4g38720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tctgatctgatggatcactagccactaaattaatccggtgattgatcatgtgtggaagcaagttttggctcgttacaaggtactattacataacactacgctgtcctgtatagctatctcatctatctcttcccatgcatttttcacctactagctagtactccatccgttttaaaatgtttgacaccgttgactttttagcacatgtttgaccgttcgtcttattcaaaaatttttgtgaaatatgtaaaactatatgtgtacatgaaagtatatttaacaataaatcgaatgatatgaaaagaataaataactacttaaattttttgaataagacgaatggttaaacacgtactaaaaagtcaacggtgtcaaacattttgaaatggagggagtagtaacctgtgatgagtttccttcatcacccacgtctctttctactaaaaagaccatcatgtagctcgcctctagtattta</w:t>
      </w:r>
      <w:r w:rsidRPr="005B518E">
        <w:rPr>
          <w:lang w:val="en-US"/>
        </w:rPr>
        <w:lastRenderedPageBreak/>
        <w:t>aggggcaccaccacccctcccactttatttcctctatacaacgatttcctcttgtcaccctgaatctacttctgctgcaaaaggtaattagcatatcctaactatttatcacctcatccctcaagtgtgttcttctactttcttagatgtactttttaaacttttctgtgcataaacatctcatgtgctgattctttttgtgtgttctatgtgcttgcataccatgtccgtttggttcgattcgattttttaagcatccgtgtggtttgtttttgttctagcttagctagctagctagcaaagaggtgtcatggatacataccagctttaatttgatttggtttgctctacctttaaaagtgtgtgaatcatctccggtcctagtttatgcatatctgtgtgcatatgtacaaatgtttcaggacaggagttggcataacagctaacaaatcttacatatatagcagcaataagcaaggagcagttagccaggtaaagctctagctagctagcttaggcagca</w:t>
      </w:r>
    </w:p>
    <w:p w:rsidR="00074ED5" w:rsidRPr="005B518E" w:rsidRDefault="00074ED5" w:rsidP="00074ED5">
      <w:pPr>
        <w:jc w:val="both"/>
        <w:rPr>
          <w:lang w:val="en-US"/>
        </w:rPr>
      </w:pPr>
      <w:r w:rsidRPr="005B518E">
        <w:rPr>
          <w:lang w:val="en-US"/>
        </w:rPr>
        <w:t>&gt;Gene_Response_In_Root_And_Shoot-Os01g66120</w:t>
      </w:r>
    </w:p>
    <w:p w:rsidR="00744011" w:rsidRDefault="00074ED5" w:rsidP="00074ED5">
      <w:pPr>
        <w:jc w:val="both"/>
      </w:pPr>
      <w:r>
        <w:t>caacttaaacatgaaattaaattgtacatgtagcaaacaacctttataataacacaaaaaaaaccattttagttgaaagtggtattgctaaaagagttaaaagtatttcaatttagagcaacatgccagctacggctacagtcacaacccctttatcctttttctttcttccaaaatacaaacgcttaccttacagtgatggttctatgtcaaagctgtggggtccgttgaccccatagtttcttaccatcatcgtttagagtttcttaaattttctatatttatccgttgaaatttacacaaataatcccactaaaatatatagtaatgataatcgatgtcacagagtaaatttgctggctctgccactactcacctgtaaccccccaactatgccaccaaacacacataactcatcgcctcatcatcgtcatctatctccgcatgagaccgcatccttatcccaccacgtccccctcgcgctcacgcgcacagcaacaaagaaaaaaaaaaaaacccgtcccttttccctcgccgccccaccgctcccccaccccacgtgtcgccggcccatcggcggcggcgcctgcgtgggccgtgtggcccaccctgcggccccttcccgaaaacggaacgccccccccctcctcccctctccacgtcactgcgcggtgggcccgcgcgtgcgtccaagaagcgtgacgtaagcagtgacagaatccgcgccgcctctcggggcgcccacgtgtcgcggtcaaacggtcagcgcggggcgggggctcgcatcgcatctgctccacgtgtgcgctatcgcggctgcggccgcacgggccacacgtgtcgcttgcccccggctctataaatgcccggctcctcacccggaacaagtttcaagccctcctctcctcttcccaacactagtaggataaagccacagagagagcagtagtagtagcgagctcgccggagaacggacgatcaccggagaagggggagagag</w:t>
      </w:r>
    </w:p>
    <w:sectPr w:rsidR="00744011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FE8" w:rsidRDefault="00F30FE8" w:rsidP="00F12AB8">
      <w:pPr>
        <w:spacing w:after="0" w:line="240" w:lineRule="auto"/>
      </w:pPr>
      <w:r>
        <w:separator/>
      </w:r>
    </w:p>
  </w:endnote>
  <w:endnote w:type="continuationSeparator" w:id="0">
    <w:p w:rsidR="00F30FE8" w:rsidRDefault="00F30FE8" w:rsidP="00F12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9390276"/>
      <w:docPartObj>
        <w:docPartGallery w:val="Page Numbers (Bottom of Page)"/>
        <w:docPartUnique/>
      </w:docPartObj>
    </w:sdtPr>
    <w:sdtEndPr/>
    <w:sdtContent>
      <w:p w:rsidR="00F12AB8" w:rsidRDefault="00F12AB8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2A53" w:rsidRPr="003F2A53">
          <w:rPr>
            <w:noProof/>
            <w:lang w:val="es-ES"/>
          </w:rPr>
          <w:t>1</w:t>
        </w:r>
        <w:r>
          <w:fldChar w:fldCharType="end"/>
        </w:r>
      </w:p>
    </w:sdtContent>
  </w:sdt>
  <w:p w:rsidR="00F12AB8" w:rsidRDefault="00F12AB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FE8" w:rsidRDefault="00F30FE8" w:rsidP="00F12AB8">
      <w:pPr>
        <w:spacing w:after="0" w:line="240" w:lineRule="auto"/>
      </w:pPr>
      <w:r>
        <w:separator/>
      </w:r>
    </w:p>
  </w:footnote>
  <w:footnote w:type="continuationSeparator" w:id="0">
    <w:p w:rsidR="00F30FE8" w:rsidRDefault="00F30FE8" w:rsidP="00F12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ED5"/>
    <w:rsid w:val="00074ED5"/>
    <w:rsid w:val="00197597"/>
    <w:rsid w:val="0020078E"/>
    <w:rsid w:val="002926E2"/>
    <w:rsid w:val="003802E3"/>
    <w:rsid w:val="003F2A53"/>
    <w:rsid w:val="004D2B90"/>
    <w:rsid w:val="00564BCD"/>
    <w:rsid w:val="005A421A"/>
    <w:rsid w:val="005B0014"/>
    <w:rsid w:val="005B518E"/>
    <w:rsid w:val="006144B1"/>
    <w:rsid w:val="00744011"/>
    <w:rsid w:val="00767564"/>
    <w:rsid w:val="008862B0"/>
    <w:rsid w:val="009C2565"/>
    <w:rsid w:val="00AE7C47"/>
    <w:rsid w:val="00AF20E0"/>
    <w:rsid w:val="00B23CBC"/>
    <w:rsid w:val="00D13C42"/>
    <w:rsid w:val="00E37B79"/>
    <w:rsid w:val="00F12AB8"/>
    <w:rsid w:val="00F3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12AB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12AB8"/>
  </w:style>
  <w:style w:type="paragraph" w:styleId="Piedepgina">
    <w:name w:val="footer"/>
    <w:basedOn w:val="Normal"/>
    <w:link w:val="PiedepginaCar"/>
    <w:uiPriority w:val="99"/>
    <w:unhideWhenUsed/>
    <w:rsid w:val="00F12AB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12A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12AB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12AB8"/>
  </w:style>
  <w:style w:type="paragraph" w:styleId="Piedepgina">
    <w:name w:val="footer"/>
    <w:basedOn w:val="Normal"/>
    <w:link w:val="PiedepginaCar"/>
    <w:uiPriority w:val="99"/>
    <w:unhideWhenUsed/>
    <w:rsid w:val="00F12AB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12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5827</Words>
  <Characters>33220</Characters>
  <Application>Microsoft Office Word</Application>
  <DocSecurity>0</DocSecurity>
  <Lines>276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</dc:creator>
  <cp:lastModifiedBy>Usuario</cp:lastModifiedBy>
  <cp:revision>16</cp:revision>
  <dcterms:created xsi:type="dcterms:W3CDTF">2017-06-21T23:39:00Z</dcterms:created>
  <dcterms:modified xsi:type="dcterms:W3CDTF">2017-09-30T04:02:00Z</dcterms:modified>
</cp:coreProperties>
</file>